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5"/>
        <w:gridCol w:w="1295"/>
        <w:gridCol w:w="4839"/>
      </w:tblGrid>
      <w:tr>
        <w:trPr>
          <w:trHeight w:val="397" w:hRule="atLeast"/>
        </w:trPr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name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rget gene</w:t>
            </w:r>
          </w:p>
        </w:tc>
        <w:tc>
          <w:tcPr>
            <w:tcW w:w="4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5’-3’</w:t>
            </w:r>
          </w:p>
        </w:tc>
      </w:tr>
      <w:tr>
        <w:trPr>
          <w:trHeight w:val="397" w:hRule="atLeast"/>
        </w:trPr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1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CAAGGTTTACTATTTCTAGTGGATGG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GAGGACGATATGCTCAGG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3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ACCTTTTCATTTTGGTATGGCG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GTGTCTGCTTTGGACTTGA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5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TCGATATTACGACCTGAGAATG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ext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CAGGCACCGTCGATTGCTC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ext4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CGTTGTTGACTTCCCGCG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OE1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GGCCATGGATATCATGGACAGCTACCAGCAA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OE2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GGTCCACTAGTCTAAGTAGATAACCCACTGAC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RT sens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CTGTTAGCCTCCCAGTACC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-RT antisens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ge3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GGACTTGGTCGTACCCCA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h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CAACCACGGCCTCCAGAAGAAGA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G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ph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CGAGAGCCTGACCTATTGCATC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f1-RT sens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f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CCATGTGTGTCGAGTCCTTC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f1-RT antisens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tef1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</w:rPr>
              <w:t>GAACGTACAGCAACAGTCTGG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 forward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GGCCCTTAAATAGCCCGGT</w:t>
            </w:r>
          </w:p>
        </w:tc>
      </w:tr>
      <w:tr>
        <w:trPr>
          <w:trHeight w:val="397" w:hRule="atLeast"/>
        </w:trPr>
        <w:tc>
          <w:tcPr>
            <w:tcW w:w="17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 reverse</w:t>
            </w:r>
          </w:p>
        </w:tc>
        <w:tc>
          <w:tcPr>
            <w:tcW w:w="129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4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TGAGCCGATAGTCCCCCTAA</w:t>
            </w:r>
          </w:p>
        </w:tc>
      </w:tr>
      <w:tr>
        <w:trPr>
          <w:trHeight w:val="397" w:hRule="atLeast"/>
        </w:trPr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 probe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S</w:t>
            </w:r>
          </w:p>
        </w:tc>
        <w:tc>
          <w:tcPr>
            <w:tcW w:w="4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val="en-CA"/>
              </w:rPr>
            </w:pPr>
            <w:r>
              <w:rPr>
                <w:rFonts w:cs="Arial" w:ascii="Arial" w:hAnsi="Arial"/>
                <w:sz w:val="20"/>
                <w:szCs w:val="20"/>
                <w:lang w:val="en-CA"/>
              </w:rPr>
              <w:t>6-FAM-AGCCAGCGGCCCGCAAATG-MGB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0T14:23:00Z</dcterms:created>
  <dc:creator>User</dc:creator>
  <dc:description/>
  <dc:language>en-US</dc:language>
  <cp:lastModifiedBy>User</cp:lastModifiedBy>
  <dcterms:modified xsi:type="dcterms:W3CDTF">2013-07-20T14:23:00Z</dcterms:modified>
  <cp:revision>1</cp:revision>
  <dc:subject/>
  <dc:title/>
</cp:coreProperties>
</file>